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93CDB" w14:textId="79EA0B1A" w:rsidR="00185A61" w:rsidRPr="00185A61" w:rsidRDefault="00185A61" w:rsidP="00185A61">
      <w:pPr>
        <w:pStyle w:val="Heading1"/>
        <w:shd w:val="clear" w:color="auto" w:fill="FFFFFF"/>
        <w:spacing w:before="0" w:after="150" w:line="450" w:lineRule="atLeast"/>
        <w:rPr>
          <w:rFonts w:ascii="Helvetica Neue" w:hAnsi="Helvetica Neue"/>
          <w:color w:val="000000"/>
          <w:sz w:val="33"/>
          <w:szCs w:val="33"/>
        </w:rPr>
      </w:pP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  <w:t>Coronavirus Disease 2019 (COVID-19)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  <w:t xml:space="preserve"> - </w:t>
      </w: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  <w:t>2020 Interim Case Definition, Approved April 5, 2020</w:t>
      </w:r>
    </w:p>
    <w:p w14:paraId="3A758B8F" w14:textId="77777777" w:rsidR="00185A61" w:rsidRDefault="00185A61" w:rsidP="00185A61">
      <w:pPr>
        <w:shd w:val="clear" w:color="auto" w:fill="FFFFFF"/>
        <w:spacing w:before="150" w:after="150"/>
        <w:contextualSpacing/>
        <w:outlineLvl w:val="2"/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</w:pPr>
    </w:p>
    <w:p w14:paraId="0D120F33" w14:textId="73994CBF" w:rsidR="00185A61" w:rsidRPr="00185A61" w:rsidRDefault="00185A61" w:rsidP="00185A61">
      <w:pPr>
        <w:pStyle w:val="ListParagraph"/>
        <w:numPr>
          <w:ilvl w:val="0"/>
          <w:numId w:val="7"/>
        </w:numPr>
        <w:shd w:val="clear" w:color="auto" w:fill="FFFFFF"/>
        <w:spacing w:before="150" w:after="150"/>
        <w:ind w:left="284"/>
        <w:outlineLvl w:val="2"/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</w:pP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  <w:t>Clinical Criteria</w:t>
      </w:r>
    </w:p>
    <w:p w14:paraId="08DDCCF4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At least </w:t>
      </w:r>
      <w:r w:rsidRPr="00185A61">
        <w:rPr>
          <w:rFonts w:ascii="Calibri" w:eastAsia="Times New Roman" w:hAnsi="Calibri" w:cs="Calibri"/>
          <w:color w:val="000000"/>
          <w:sz w:val="20"/>
          <w:szCs w:val="20"/>
          <w:u w:val="single"/>
          <w:lang w:val="en-CA"/>
        </w:rPr>
        <w:t>two</w:t>
      </w: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 of the following symptoms: fever (measured or subjective), chills, rigors, myalgia, headache, sore throat, new olfactory and taste disorder(s)</w:t>
      </w:r>
    </w:p>
    <w:p w14:paraId="400C73AC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CA"/>
        </w:rPr>
        <w:t>OR</w:t>
      </w:r>
    </w:p>
    <w:p w14:paraId="38BE6ED1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At least </w:t>
      </w:r>
      <w:r w:rsidRPr="00185A61">
        <w:rPr>
          <w:rFonts w:ascii="Calibri" w:eastAsia="Times New Roman" w:hAnsi="Calibri" w:cs="Calibri"/>
          <w:color w:val="000000"/>
          <w:sz w:val="20"/>
          <w:szCs w:val="20"/>
          <w:u w:val="single"/>
          <w:lang w:val="en-CA"/>
        </w:rPr>
        <w:t>one</w:t>
      </w: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 of the following symptoms: cough, shortness of breath, or difficulty breathing</w:t>
      </w:r>
    </w:p>
    <w:p w14:paraId="7CAE1FE3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CA"/>
        </w:rPr>
        <w:t>OR</w:t>
      </w:r>
    </w:p>
    <w:p w14:paraId="3F0A511C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Severe respiratory illness with at least one of the following:</w:t>
      </w:r>
    </w:p>
    <w:p w14:paraId="09D66C94" w14:textId="77777777" w:rsidR="00185A61" w:rsidRPr="00185A61" w:rsidRDefault="00185A61" w:rsidP="00185A61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ind w:left="1095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Clinical or radiographic evidence of pneumonia, </w:t>
      </w: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CA"/>
        </w:rPr>
        <w:t>OR</w:t>
      </w:r>
    </w:p>
    <w:p w14:paraId="02100F3C" w14:textId="77777777" w:rsidR="00185A61" w:rsidRPr="00185A61" w:rsidRDefault="00185A61" w:rsidP="00185A61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ind w:left="1095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Acute respiratory distress syndrome (ARDS).</w:t>
      </w:r>
    </w:p>
    <w:p w14:paraId="3D251D61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CA"/>
        </w:rPr>
        <w:t>AND</w:t>
      </w:r>
    </w:p>
    <w:p w14:paraId="53E4EF00" w14:textId="22B8CE9F" w:rsid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No alternative more likely diagnosis</w:t>
      </w:r>
    </w:p>
    <w:p w14:paraId="26DB6C13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</w:p>
    <w:p w14:paraId="10B1BEE6" w14:textId="4E953121" w:rsidR="00185A61" w:rsidRPr="00185A61" w:rsidRDefault="00185A61" w:rsidP="00185A61">
      <w:pPr>
        <w:pStyle w:val="ListParagraph"/>
        <w:numPr>
          <w:ilvl w:val="0"/>
          <w:numId w:val="7"/>
        </w:numPr>
        <w:shd w:val="clear" w:color="auto" w:fill="FFFFFF"/>
        <w:spacing w:before="150" w:after="150"/>
        <w:ind w:left="284"/>
        <w:outlineLvl w:val="2"/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</w:pP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  <w:t>Laboratory Criteria</w:t>
      </w:r>
    </w:p>
    <w:p w14:paraId="0DF5469D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Laboratory evidence using a method approved or authorized by the U.S. Food and Drug Administration (FDA) or designated authority:</w:t>
      </w:r>
    </w:p>
    <w:p w14:paraId="15A2AC56" w14:textId="77777777" w:rsidR="00185A61" w:rsidRPr="00185A61" w:rsidRDefault="00185A61" w:rsidP="00185A61">
      <w:pPr>
        <w:contextualSpacing/>
        <w:rPr>
          <w:rFonts w:ascii="Calibri" w:eastAsia="Times New Roman" w:hAnsi="Calibri" w:cs="Calibri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i/>
          <w:iCs/>
          <w:color w:val="000000"/>
          <w:sz w:val="20"/>
          <w:szCs w:val="20"/>
          <w:shd w:val="clear" w:color="auto" w:fill="FFFFFF"/>
          <w:lang w:val="en-CA"/>
        </w:rPr>
        <w:t>Confirmatory laboratory evidence:</w:t>
      </w:r>
    </w:p>
    <w:p w14:paraId="1CBA14AB" w14:textId="77777777" w:rsidR="00185A61" w:rsidRPr="00185A61" w:rsidRDefault="00185A61" w:rsidP="00185A61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ind w:left="1095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Detection of severe acute respiratory syndrome coronavirus 2 ribonucleic acid (SARS-CoV-2 RNA) in a clinical specimen using a molecular amplification detection test</w:t>
      </w:r>
    </w:p>
    <w:p w14:paraId="29B7AB28" w14:textId="77777777" w:rsidR="00185A61" w:rsidRPr="00185A61" w:rsidRDefault="00185A61" w:rsidP="00185A61">
      <w:pPr>
        <w:contextualSpacing/>
        <w:rPr>
          <w:rFonts w:ascii="Calibri" w:eastAsia="Times New Roman" w:hAnsi="Calibri" w:cs="Calibri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i/>
          <w:iCs/>
          <w:color w:val="000000"/>
          <w:sz w:val="20"/>
          <w:szCs w:val="20"/>
          <w:shd w:val="clear" w:color="auto" w:fill="FFFFFF"/>
          <w:lang w:val="en-CA"/>
        </w:rPr>
        <w:t>Presumptive laboratory evidence:</w:t>
      </w:r>
    </w:p>
    <w:p w14:paraId="062DD881" w14:textId="77777777" w:rsidR="00185A61" w:rsidRPr="00185A61" w:rsidRDefault="00185A61" w:rsidP="00185A61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ind w:left="1095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Detection of specific antigen in a clinical specimen</w:t>
      </w:r>
    </w:p>
    <w:p w14:paraId="27D77E78" w14:textId="77777777" w:rsidR="00185A61" w:rsidRPr="00185A61" w:rsidRDefault="00185A61" w:rsidP="00185A61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ind w:left="1095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Detection of specific antibody in serum, plasma, or whole blood indicative of a new or recent infection*</w:t>
      </w:r>
    </w:p>
    <w:p w14:paraId="111B7E83" w14:textId="4ACDE53A" w:rsid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*</w:t>
      </w:r>
      <w:r w:rsidRPr="00185A61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CA"/>
        </w:rPr>
        <w:t>Serologic methods for diagnosis are currently being defined.</w:t>
      </w:r>
    </w:p>
    <w:p w14:paraId="57DFB11E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</w:p>
    <w:p w14:paraId="66D134EA" w14:textId="77777777" w:rsidR="00185A61" w:rsidRPr="00185A61" w:rsidRDefault="00185A61" w:rsidP="00185A61">
      <w:pPr>
        <w:pStyle w:val="ListParagraph"/>
        <w:numPr>
          <w:ilvl w:val="0"/>
          <w:numId w:val="7"/>
        </w:numPr>
        <w:shd w:val="clear" w:color="auto" w:fill="FFFFFF"/>
        <w:spacing w:before="150" w:after="150"/>
        <w:ind w:left="284"/>
        <w:outlineLvl w:val="2"/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</w:pP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  <w:t>Epidemiologic Linkage</w:t>
      </w:r>
    </w:p>
    <w:p w14:paraId="02E7E03C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One or more of the following exposures in the 14 days before onset of symptoms:</w:t>
      </w:r>
    </w:p>
    <w:p w14:paraId="14920E81" w14:textId="77777777" w:rsidR="00185A61" w:rsidRPr="00185A61" w:rsidRDefault="00185A61" w:rsidP="00185A61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1095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Close contact** with a confirmed or probable case of COVID-19 disease; </w:t>
      </w: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CA"/>
        </w:rPr>
        <w:t>OR</w:t>
      </w:r>
    </w:p>
    <w:p w14:paraId="424320E4" w14:textId="77777777" w:rsidR="00185A61" w:rsidRPr="00185A61" w:rsidRDefault="00185A61" w:rsidP="00185A61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1095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Close contact** with a person with:</w:t>
      </w:r>
    </w:p>
    <w:p w14:paraId="245193E3" w14:textId="77777777" w:rsidR="00185A61" w:rsidRPr="00185A61" w:rsidRDefault="00185A61" w:rsidP="00185A61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ind w:left="219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clinically compatible illness </w:t>
      </w: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CA"/>
        </w:rPr>
        <w:t>AND</w:t>
      </w:r>
    </w:p>
    <w:p w14:paraId="68A322C3" w14:textId="77777777" w:rsidR="00185A61" w:rsidRPr="00185A61" w:rsidRDefault="00185A61" w:rsidP="00185A61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ind w:left="219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linkage to a confirmed case of COVID-19 disease.</w:t>
      </w:r>
    </w:p>
    <w:p w14:paraId="55796EA0" w14:textId="77777777" w:rsidR="00185A61" w:rsidRPr="00185A61" w:rsidRDefault="00185A61" w:rsidP="00185A61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1095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Travel to or residence in an area with sustained, ongoing community transmission of SARS-CoV-2.</w:t>
      </w:r>
    </w:p>
    <w:p w14:paraId="2E95DD86" w14:textId="77777777" w:rsidR="00185A61" w:rsidRPr="00185A61" w:rsidRDefault="00185A61" w:rsidP="00185A61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1095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Member of a risk cohort as defined by public health authorities during an outbreak.</w:t>
      </w:r>
    </w:p>
    <w:p w14:paraId="466018A6" w14:textId="77777777" w:rsidR="00185A61" w:rsidRPr="00185A61" w:rsidRDefault="00185A61" w:rsidP="00185A61">
      <w:pPr>
        <w:shd w:val="clear" w:color="auto" w:fill="FFFFFF"/>
        <w:spacing w:after="150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**</w:t>
      </w:r>
      <w:r w:rsidRPr="00185A61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CA"/>
        </w:rPr>
        <w:t>Close contact is defined as being within 6 feet for at least a period of 10 minutes to 30 minutes or more depending upon the exposure. In healthcare settings, this may be defined as exposures of greater than a few minutes or more. Data are insufficient to precisely define the duration of exposure that constitutes prolonged exposure and thus a close contact.</w:t>
      </w:r>
    </w:p>
    <w:p w14:paraId="6F9E7045" w14:textId="35142D5C" w:rsidR="006A3F5D" w:rsidRPr="00185A61" w:rsidRDefault="00185A61" w:rsidP="00185A61">
      <w:pPr>
        <w:contextualSpacing/>
        <w:rPr>
          <w:rFonts w:ascii="Calibri" w:hAnsi="Calibri" w:cs="Calibri"/>
          <w:sz w:val="20"/>
          <w:szCs w:val="20"/>
        </w:rPr>
      </w:pPr>
    </w:p>
    <w:p w14:paraId="2D546530" w14:textId="77777777" w:rsidR="00185A61" w:rsidRPr="00185A61" w:rsidRDefault="00185A61" w:rsidP="00185A61">
      <w:pPr>
        <w:pStyle w:val="ListParagraph"/>
        <w:numPr>
          <w:ilvl w:val="0"/>
          <w:numId w:val="7"/>
        </w:numPr>
        <w:shd w:val="clear" w:color="auto" w:fill="FFFFFF"/>
        <w:spacing w:before="150" w:after="150"/>
        <w:ind w:left="284"/>
        <w:outlineLvl w:val="2"/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</w:pPr>
      <w:r w:rsidRPr="00185A61"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  <w:lang w:val="en-CA"/>
        </w:rPr>
        <w:t>Other Criteria</w:t>
      </w:r>
    </w:p>
    <w:p w14:paraId="26FBF956" w14:textId="77777777" w:rsidR="00185A61" w:rsidRDefault="00185A61" w:rsidP="00185A61">
      <w:pPr>
        <w:pStyle w:val="Heading3"/>
        <w:shd w:val="clear" w:color="auto" w:fill="FFFFFF"/>
        <w:spacing w:before="150" w:beforeAutospacing="0" w:after="150" w:afterAutospacing="0"/>
        <w:contextualSpacing/>
        <w:rPr>
          <w:rFonts w:ascii="Calibri" w:hAnsi="Calibri" w:cs="Calibri"/>
          <w:color w:val="000000"/>
          <w:sz w:val="20"/>
          <w:szCs w:val="20"/>
          <w:u w:val="single"/>
        </w:rPr>
      </w:pPr>
    </w:p>
    <w:p w14:paraId="687D2641" w14:textId="77777777" w:rsidR="00185A61" w:rsidRPr="00185A61" w:rsidRDefault="00185A61" w:rsidP="00185A61">
      <w:pPr>
        <w:pStyle w:val="Heading3"/>
        <w:shd w:val="clear" w:color="auto" w:fill="FFFFFF"/>
        <w:spacing w:before="150" w:beforeAutospacing="0" w:after="150" w:afterAutospacing="0"/>
        <w:contextualSpacing/>
        <w:rPr>
          <w:rFonts w:ascii="Calibri" w:hAnsi="Calibri" w:cs="Calibri"/>
          <w:b w:val="0"/>
          <w:bCs w:val="0"/>
          <w:color w:val="000000"/>
          <w:sz w:val="20"/>
          <w:szCs w:val="20"/>
        </w:rPr>
      </w:pPr>
      <w:r w:rsidRPr="00185A61">
        <w:rPr>
          <w:rFonts w:ascii="Calibri" w:hAnsi="Calibri" w:cs="Calibri"/>
          <w:b w:val="0"/>
          <w:bCs w:val="0"/>
          <w:color w:val="000000"/>
          <w:sz w:val="20"/>
          <w:szCs w:val="20"/>
        </w:rPr>
        <w:t>Vital Records Criteria</w:t>
      </w:r>
    </w:p>
    <w:p w14:paraId="4099904A" w14:textId="2BA80965" w:rsidR="00185A61" w:rsidRPr="00185A61" w:rsidRDefault="00185A61" w:rsidP="00185A61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1095"/>
        <w:contextualSpacing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185A61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A death certificate that lists COVID-19 disease or SARS-CoV-2 as a cause of death or a significant condition contributing to death</w:t>
      </w:r>
    </w:p>
    <w:p w14:paraId="621D02C7" w14:textId="77777777" w:rsidR="00185A61" w:rsidRPr="00185A61" w:rsidRDefault="00185A61" w:rsidP="00185A61">
      <w:pPr>
        <w:contextualSpacing/>
        <w:rPr>
          <w:rFonts w:ascii="Calibri" w:hAnsi="Calibri" w:cs="Calibri"/>
          <w:sz w:val="20"/>
          <w:szCs w:val="20"/>
        </w:rPr>
      </w:pPr>
    </w:p>
    <w:sectPr w:rsidR="00185A61" w:rsidRPr="00185A61" w:rsidSect="00341BC2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A1606"/>
    <w:multiLevelType w:val="multilevel"/>
    <w:tmpl w:val="1D7A2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3119E7"/>
    <w:multiLevelType w:val="hybridMultilevel"/>
    <w:tmpl w:val="DCCC3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BD111E"/>
    <w:multiLevelType w:val="multilevel"/>
    <w:tmpl w:val="DBEA2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9C417C"/>
    <w:multiLevelType w:val="multilevel"/>
    <w:tmpl w:val="0DB2D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C45F5C"/>
    <w:multiLevelType w:val="multilevel"/>
    <w:tmpl w:val="4F2CD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D311AF"/>
    <w:multiLevelType w:val="multilevel"/>
    <w:tmpl w:val="24C2A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21495A"/>
    <w:multiLevelType w:val="hybridMultilevel"/>
    <w:tmpl w:val="50B0E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A61"/>
    <w:rsid w:val="000012B0"/>
    <w:rsid w:val="00003C4B"/>
    <w:rsid w:val="00006642"/>
    <w:rsid w:val="0000798B"/>
    <w:rsid w:val="0001247B"/>
    <w:rsid w:val="00016440"/>
    <w:rsid w:val="00024095"/>
    <w:rsid w:val="0003596D"/>
    <w:rsid w:val="00040FC3"/>
    <w:rsid w:val="00046F73"/>
    <w:rsid w:val="00052B6C"/>
    <w:rsid w:val="00053C13"/>
    <w:rsid w:val="00060697"/>
    <w:rsid w:val="0006437B"/>
    <w:rsid w:val="000718EE"/>
    <w:rsid w:val="00074E35"/>
    <w:rsid w:val="00080C20"/>
    <w:rsid w:val="00083D06"/>
    <w:rsid w:val="000A3007"/>
    <w:rsid w:val="000A62AA"/>
    <w:rsid w:val="000B0C56"/>
    <w:rsid w:val="000B2D15"/>
    <w:rsid w:val="000B3D69"/>
    <w:rsid w:val="000C0CAE"/>
    <w:rsid w:val="000C4169"/>
    <w:rsid w:val="000C68AC"/>
    <w:rsid w:val="000C6947"/>
    <w:rsid w:val="000F0D02"/>
    <w:rsid w:val="000F4D50"/>
    <w:rsid w:val="0012378E"/>
    <w:rsid w:val="0012704D"/>
    <w:rsid w:val="00130FD3"/>
    <w:rsid w:val="00131A55"/>
    <w:rsid w:val="00134DAF"/>
    <w:rsid w:val="001368C4"/>
    <w:rsid w:val="00140143"/>
    <w:rsid w:val="00151098"/>
    <w:rsid w:val="00153C0D"/>
    <w:rsid w:val="001553DC"/>
    <w:rsid w:val="0015761B"/>
    <w:rsid w:val="00167930"/>
    <w:rsid w:val="00170065"/>
    <w:rsid w:val="00171162"/>
    <w:rsid w:val="00172005"/>
    <w:rsid w:val="00172263"/>
    <w:rsid w:val="001819FE"/>
    <w:rsid w:val="0018314F"/>
    <w:rsid w:val="00185A61"/>
    <w:rsid w:val="00185A73"/>
    <w:rsid w:val="001913A6"/>
    <w:rsid w:val="001B03DE"/>
    <w:rsid w:val="001B2405"/>
    <w:rsid w:val="001B77D6"/>
    <w:rsid w:val="001C0F83"/>
    <w:rsid w:val="001C136B"/>
    <w:rsid w:val="001C29E7"/>
    <w:rsid w:val="001C6420"/>
    <w:rsid w:val="001D13F5"/>
    <w:rsid w:val="001D2238"/>
    <w:rsid w:val="001E2E15"/>
    <w:rsid w:val="001E3235"/>
    <w:rsid w:val="001F22DA"/>
    <w:rsid w:val="001F5266"/>
    <w:rsid w:val="00205519"/>
    <w:rsid w:val="002112CA"/>
    <w:rsid w:val="00216637"/>
    <w:rsid w:val="002170BA"/>
    <w:rsid w:val="00222A85"/>
    <w:rsid w:val="00225ED2"/>
    <w:rsid w:val="002306E2"/>
    <w:rsid w:val="00231D66"/>
    <w:rsid w:val="00233CC2"/>
    <w:rsid w:val="00244C3F"/>
    <w:rsid w:val="00246C77"/>
    <w:rsid w:val="0025077A"/>
    <w:rsid w:val="00261E97"/>
    <w:rsid w:val="00262768"/>
    <w:rsid w:val="002638DA"/>
    <w:rsid w:val="002651EF"/>
    <w:rsid w:val="0026557B"/>
    <w:rsid w:val="002719DD"/>
    <w:rsid w:val="00275153"/>
    <w:rsid w:val="00275293"/>
    <w:rsid w:val="00275BF3"/>
    <w:rsid w:val="002832AD"/>
    <w:rsid w:val="00283471"/>
    <w:rsid w:val="00286EAF"/>
    <w:rsid w:val="002A1127"/>
    <w:rsid w:val="002A25DF"/>
    <w:rsid w:val="002A3474"/>
    <w:rsid w:val="002A431E"/>
    <w:rsid w:val="002B2480"/>
    <w:rsid w:val="002B3ECD"/>
    <w:rsid w:val="002B6C67"/>
    <w:rsid w:val="002C436C"/>
    <w:rsid w:val="002E0528"/>
    <w:rsid w:val="002E2786"/>
    <w:rsid w:val="002E3BF1"/>
    <w:rsid w:val="00300D67"/>
    <w:rsid w:val="0030641D"/>
    <w:rsid w:val="00306A0D"/>
    <w:rsid w:val="00332741"/>
    <w:rsid w:val="00334045"/>
    <w:rsid w:val="00341BC2"/>
    <w:rsid w:val="00346328"/>
    <w:rsid w:val="00356B4E"/>
    <w:rsid w:val="003620E8"/>
    <w:rsid w:val="00370B73"/>
    <w:rsid w:val="00376880"/>
    <w:rsid w:val="00380381"/>
    <w:rsid w:val="003833E1"/>
    <w:rsid w:val="0038735A"/>
    <w:rsid w:val="003876B4"/>
    <w:rsid w:val="00393D3E"/>
    <w:rsid w:val="0039798C"/>
    <w:rsid w:val="003B17BC"/>
    <w:rsid w:val="003B4E91"/>
    <w:rsid w:val="003B6EF4"/>
    <w:rsid w:val="003C243C"/>
    <w:rsid w:val="003D5F2A"/>
    <w:rsid w:val="003D7C89"/>
    <w:rsid w:val="003E1F10"/>
    <w:rsid w:val="003E75EC"/>
    <w:rsid w:val="003F2BE3"/>
    <w:rsid w:val="003F5A70"/>
    <w:rsid w:val="0040248A"/>
    <w:rsid w:val="00410F13"/>
    <w:rsid w:val="00420D2E"/>
    <w:rsid w:val="0042415D"/>
    <w:rsid w:val="0042593A"/>
    <w:rsid w:val="00430E0E"/>
    <w:rsid w:val="00432A09"/>
    <w:rsid w:val="00434ECB"/>
    <w:rsid w:val="0043672F"/>
    <w:rsid w:val="004546CF"/>
    <w:rsid w:val="00457135"/>
    <w:rsid w:val="00460FA3"/>
    <w:rsid w:val="00464C29"/>
    <w:rsid w:val="00467A32"/>
    <w:rsid w:val="00471A1E"/>
    <w:rsid w:val="0047505F"/>
    <w:rsid w:val="0047582F"/>
    <w:rsid w:val="00485943"/>
    <w:rsid w:val="004A2B5F"/>
    <w:rsid w:val="004B12B9"/>
    <w:rsid w:val="004B552D"/>
    <w:rsid w:val="004B5917"/>
    <w:rsid w:val="004B5FA7"/>
    <w:rsid w:val="004C2B73"/>
    <w:rsid w:val="004E0A0E"/>
    <w:rsid w:val="004E5534"/>
    <w:rsid w:val="004E574A"/>
    <w:rsid w:val="004E68D4"/>
    <w:rsid w:val="004E6DE8"/>
    <w:rsid w:val="004F0DBD"/>
    <w:rsid w:val="004F2448"/>
    <w:rsid w:val="004F4383"/>
    <w:rsid w:val="005014BD"/>
    <w:rsid w:val="005024CC"/>
    <w:rsid w:val="005027FA"/>
    <w:rsid w:val="00502CB6"/>
    <w:rsid w:val="00502CF2"/>
    <w:rsid w:val="00503418"/>
    <w:rsid w:val="00503705"/>
    <w:rsid w:val="005126B3"/>
    <w:rsid w:val="00513A2E"/>
    <w:rsid w:val="00517409"/>
    <w:rsid w:val="005217C8"/>
    <w:rsid w:val="00521DF5"/>
    <w:rsid w:val="00524548"/>
    <w:rsid w:val="0052723D"/>
    <w:rsid w:val="00534D1D"/>
    <w:rsid w:val="00535FA7"/>
    <w:rsid w:val="00542F24"/>
    <w:rsid w:val="0055719F"/>
    <w:rsid w:val="005642C4"/>
    <w:rsid w:val="0056489B"/>
    <w:rsid w:val="00564D94"/>
    <w:rsid w:val="00564E20"/>
    <w:rsid w:val="0056547F"/>
    <w:rsid w:val="00582520"/>
    <w:rsid w:val="005943BB"/>
    <w:rsid w:val="005B1DA1"/>
    <w:rsid w:val="005B747F"/>
    <w:rsid w:val="005C2329"/>
    <w:rsid w:val="005C4363"/>
    <w:rsid w:val="005C686A"/>
    <w:rsid w:val="005D35C6"/>
    <w:rsid w:val="005D3DD6"/>
    <w:rsid w:val="005D473E"/>
    <w:rsid w:val="005D5943"/>
    <w:rsid w:val="005D693A"/>
    <w:rsid w:val="005D72A4"/>
    <w:rsid w:val="005E308C"/>
    <w:rsid w:val="005E6E3E"/>
    <w:rsid w:val="005F09B5"/>
    <w:rsid w:val="005F39BF"/>
    <w:rsid w:val="005F6837"/>
    <w:rsid w:val="00605431"/>
    <w:rsid w:val="006060B2"/>
    <w:rsid w:val="00606B0C"/>
    <w:rsid w:val="006142FA"/>
    <w:rsid w:val="0062035E"/>
    <w:rsid w:val="006211BB"/>
    <w:rsid w:val="006361BE"/>
    <w:rsid w:val="0064500A"/>
    <w:rsid w:val="0065177E"/>
    <w:rsid w:val="006527F7"/>
    <w:rsid w:val="006561E7"/>
    <w:rsid w:val="00661AF4"/>
    <w:rsid w:val="00677168"/>
    <w:rsid w:val="00683C67"/>
    <w:rsid w:val="00684A6A"/>
    <w:rsid w:val="006A24A6"/>
    <w:rsid w:val="006A2C7B"/>
    <w:rsid w:val="006A3B22"/>
    <w:rsid w:val="006A7132"/>
    <w:rsid w:val="006B069B"/>
    <w:rsid w:val="006B07E0"/>
    <w:rsid w:val="006B66AF"/>
    <w:rsid w:val="006C6F40"/>
    <w:rsid w:val="006D5C6E"/>
    <w:rsid w:val="006D5D8B"/>
    <w:rsid w:val="006E0A91"/>
    <w:rsid w:val="006E6F5A"/>
    <w:rsid w:val="006F0281"/>
    <w:rsid w:val="006F442E"/>
    <w:rsid w:val="006F4951"/>
    <w:rsid w:val="00705E34"/>
    <w:rsid w:val="0070647F"/>
    <w:rsid w:val="00707B9F"/>
    <w:rsid w:val="00710874"/>
    <w:rsid w:val="00711C3F"/>
    <w:rsid w:val="00715920"/>
    <w:rsid w:val="00725F21"/>
    <w:rsid w:val="007344C6"/>
    <w:rsid w:val="007413D4"/>
    <w:rsid w:val="00741D5B"/>
    <w:rsid w:val="00742B58"/>
    <w:rsid w:val="007467AF"/>
    <w:rsid w:val="00747B91"/>
    <w:rsid w:val="00752A89"/>
    <w:rsid w:val="007540D1"/>
    <w:rsid w:val="00761F79"/>
    <w:rsid w:val="00763EA1"/>
    <w:rsid w:val="0076651A"/>
    <w:rsid w:val="00773AB4"/>
    <w:rsid w:val="007742EA"/>
    <w:rsid w:val="007875F3"/>
    <w:rsid w:val="007A7130"/>
    <w:rsid w:val="007B1A6D"/>
    <w:rsid w:val="007B1AF2"/>
    <w:rsid w:val="007B49C2"/>
    <w:rsid w:val="007C15E4"/>
    <w:rsid w:val="007C496D"/>
    <w:rsid w:val="007D789D"/>
    <w:rsid w:val="007E2872"/>
    <w:rsid w:val="007F0724"/>
    <w:rsid w:val="008055BC"/>
    <w:rsid w:val="00807807"/>
    <w:rsid w:val="00827593"/>
    <w:rsid w:val="0083677F"/>
    <w:rsid w:val="00836961"/>
    <w:rsid w:val="008405B1"/>
    <w:rsid w:val="00847278"/>
    <w:rsid w:val="00851A3A"/>
    <w:rsid w:val="008614B9"/>
    <w:rsid w:val="00863398"/>
    <w:rsid w:val="0087322F"/>
    <w:rsid w:val="00874D76"/>
    <w:rsid w:val="00896257"/>
    <w:rsid w:val="008979F8"/>
    <w:rsid w:val="008A2ECC"/>
    <w:rsid w:val="008A461D"/>
    <w:rsid w:val="008A5115"/>
    <w:rsid w:val="008B4A0F"/>
    <w:rsid w:val="008C091C"/>
    <w:rsid w:val="008C6B0F"/>
    <w:rsid w:val="008D4102"/>
    <w:rsid w:val="008E254F"/>
    <w:rsid w:val="00902778"/>
    <w:rsid w:val="0090349C"/>
    <w:rsid w:val="00917ED0"/>
    <w:rsid w:val="00925668"/>
    <w:rsid w:val="00927C2B"/>
    <w:rsid w:val="00935D3A"/>
    <w:rsid w:val="009376D1"/>
    <w:rsid w:val="0094478E"/>
    <w:rsid w:val="00954E31"/>
    <w:rsid w:val="0096047D"/>
    <w:rsid w:val="00970EB8"/>
    <w:rsid w:val="0097458D"/>
    <w:rsid w:val="00975404"/>
    <w:rsid w:val="00982C0E"/>
    <w:rsid w:val="00983ECE"/>
    <w:rsid w:val="00986097"/>
    <w:rsid w:val="00990C0D"/>
    <w:rsid w:val="0099262A"/>
    <w:rsid w:val="00996674"/>
    <w:rsid w:val="009A14D4"/>
    <w:rsid w:val="009A3A3F"/>
    <w:rsid w:val="009B5BA7"/>
    <w:rsid w:val="009B7315"/>
    <w:rsid w:val="009D05FA"/>
    <w:rsid w:val="009D50B3"/>
    <w:rsid w:val="009D5253"/>
    <w:rsid w:val="009D67D3"/>
    <w:rsid w:val="009E2E47"/>
    <w:rsid w:val="009F0380"/>
    <w:rsid w:val="009F41D8"/>
    <w:rsid w:val="00A113B6"/>
    <w:rsid w:val="00A12B80"/>
    <w:rsid w:val="00A327EE"/>
    <w:rsid w:val="00A33099"/>
    <w:rsid w:val="00A3504C"/>
    <w:rsid w:val="00A36305"/>
    <w:rsid w:val="00A36F7C"/>
    <w:rsid w:val="00A441F5"/>
    <w:rsid w:val="00A50603"/>
    <w:rsid w:val="00A509A7"/>
    <w:rsid w:val="00A6264C"/>
    <w:rsid w:val="00A6386A"/>
    <w:rsid w:val="00A65FD8"/>
    <w:rsid w:val="00A744C6"/>
    <w:rsid w:val="00A749CF"/>
    <w:rsid w:val="00A917EE"/>
    <w:rsid w:val="00A9200C"/>
    <w:rsid w:val="00A93616"/>
    <w:rsid w:val="00A96F97"/>
    <w:rsid w:val="00A970F4"/>
    <w:rsid w:val="00AA0433"/>
    <w:rsid w:val="00AA23F1"/>
    <w:rsid w:val="00AA5081"/>
    <w:rsid w:val="00AB4041"/>
    <w:rsid w:val="00AB50BC"/>
    <w:rsid w:val="00AB5997"/>
    <w:rsid w:val="00AD016E"/>
    <w:rsid w:val="00AD2ABD"/>
    <w:rsid w:val="00AE591C"/>
    <w:rsid w:val="00AF58E6"/>
    <w:rsid w:val="00AF5F6A"/>
    <w:rsid w:val="00B0790D"/>
    <w:rsid w:val="00B11317"/>
    <w:rsid w:val="00B11E18"/>
    <w:rsid w:val="00B14A80"/>
    <w:rsid w:val="00B1509B"/>
    <w:rsid w:val="00B165D9"/>
    <w:rsid w:val="00B20E34"/>
    <w:rsid w:val="00B256C3"/>
    <w:rsid w:val="00B31791"/>
    <w:rsid w:val="00B344B5"/>
    <w:rsid w:val="00B35907"/>
    <w:rsid w:val="00B406C5"/>
    <w:rsid w:val="00B46DA9"/>
    <w:rsid w:val="00B5149D"/>
    <w:rsid w:val="00B51F13"/>
    <w:rsid w:val="00B576F8"/>
    <w:rsid w:val="00B6356E"/>
    <w:rsid w:val="00B65202"/>
    <w:rsid w:val="00B66F92"/>
    <w:rsid w:val="00B711C0"/>
    <w:rsid w:val="00B7123A"/>
    <w:rsid w:val="00B74FD0"/>
    <w:rsid w:val="00B75A3A"/>
    <w:rsid w:val="00B92CA7"/>
    <w:rsid w:val="00BA251F"/>
    <w:rsid w:val="00BA3CE4"/>
    <w:rsid w:val="00BA7B3A"/>
    <w:rsid w:val="00BB0D0E"/>
    <w:rsid w:val="00BB480B"/>
    <w:rsid w:val="00BB7B39"/>
    <w:rsid w:val="00BC12F4"/>
    <w:rsid w:val="00BC324B"/>
    <w:rsid w:val="00BD0619"/>
    <w:rsid w:val="00BD0D0A"/>
    <w:rsid w:val="00BE5C77"/>
    <w:rsid w:val="00BF1D0B"/>
    <w:rsid w:val="00BF36CF"/>
    <w:rsid w:val="00BF4124"/>
    <w:rsid w:val="00BF56E3"/>
    <w:rsid w:val="00C0078E"/>
    <w:rsid w:val="00C028A3"/>
    <w:rsid w:val="00C113AC"/>
    <w:rsid w:val="00C13286"/>
    <w:rsid w:val="00C1769F"/>
    <w:rsid w:val="00C253CA"/>
    <w:rsid w:val="00C26FDA"/>
    <w:rsid w:val="00C31CC4"/>
    <w:rsid w:val="00C347F2"/>
    <w:rsid w:val="00C40BC6"/>
    <w:rsid w:val="00C443CF"/>
    <w:rsid w:val="00C51CC4"/>
    <w:rsid w:val="00C62377"/>
    <w:rsid w:val="00C62559"/>
    <w:rsid w:val="00C65E0E"/>
    <w:rsid w:val="00C673F3"/>
    <w:rsid w:val="00C753D4"/>
    <w:rsid w:val="00C93F23"/>
    <w:rsid w:val="00C962B1"/>
    <w:rsid w:val="00CA4F95"/>
    <w:rsid w:val="00CA54FE"/>
    <w:rsid w:val="00CA6CF7"/>
    <w:rsid w:val="00CB7388"/>
    <w:rsid w:val="00CC5DE6"/>
    <w:rsid w:val="00CD5000"/>
    <w:rsid w:val="00CD5E4A"/>
    <w:rsid w:val="00CD6677"/>
    <w:rsid w:val="00CE4675"/>
    <w:rsid w:val="00CE7406"/>
    <w:rsid w:val="00CF3C7E"/>
    <w:rsid w:val="00CF6CA4"/>
    <w:rsid w:val="00D019C8"/>
    <w:rsid w:val="00D06174"/>
    <w:rsid w:val="00D10ED5"/>
    <w:rsid w:val="00D14C8E"/>
    <w:rsid w:val="00D3067C"/>
    <w:rsid w:val="00D3141B"/>
    <w:rsid w:val="00D356B4"/>
    <w:rsid w:val="00D61999"/>
    <w:rsid w:val="00D75DD5"/>
    <w:rsid w:val="00D768D5"/>
    <w:rsid w:val="00D81318"/>
    <w:rsid w:val="00D81486"/>
    <w:rsid w:val="00D85A2A"/>
    <w:rsid w:val="00D87A9C"/>
    <w:rsid w:val="00D918F6"/>
    <w:rsid w:val="00D97CA3"/>
    <w:rsid w:val="00DA037C"/>
    <w:rsid w:val="00DB25BF"/>
    <w:rsid w:val="00DB30FC"/>
    <w:rsid w:val="00DB413E"/>
    <w:rsid w:val="00DC0AEB"/>
    <w:rsid w:val="00DC3F0E"/>
    <w:rsid w:val="00DE346D"/>
    <w:rsid w:val="00DF5E93"/>
    <w:rsid w:val="00DF6A9B"/>
    <w:rsid w:val="00DF78EA"/>
    <w:rsid w:val="00E356DC"/>
    <w:rsid w:val="00E378C7"/>
    <w:rsid w:val="00E41065"/>
    <w:rsid w:val="00E417C6"/>
    <w:rsid w:val="00E5175B"/>
    <w:rsid w:val="00E54441"/>
    <w:rsid w:val="00E60E85"/>
    <w:rsid w:val="00E63049"/>
    <w:rsid w:val="00E64CF7"/>
    <w:rsid w:val="00E6635C"/>
    <w:rsid w:val="00E70387"/>
    <w:rsid w:val="00E80077"/>
    <w:rsid w:val="00E8283F"/>
    <w:rsid w:val="00E835D6"/>
    <w:rsid w:val="00E85379"/>
    <w:rsid w:val="00E9049D"/>
    <w:rsid w:val="00E92EB3"/>
    <w:rsid w:val="00E94A8B"/>
    <w:rsid w:val="00E959CE"/>
    <w:rsid w:val="00E96B40"/>
    <w:rsid w:val="00EA2015"/>
    <w:rsid w:val="00EB28B6"/>
    <w:rsid w:val="00EB3ABF"/>
    <w:rsid w:val="00EB774A"/>
    <w:rsid w:val="00EC1B42"/>
    <w:rsid w:val="00ED3C70"/>
    <w:rsid w:val="00ED7A06"/>
    <w:rsid w:val="00EE1EC7"/>
    <w:rsid w:val="00EE5735"/>
    <w:rsid w:val="00EF267A"/>
    <w:rsid w:val="00EF3004"/>
    <w:rsid w:val="00EF3CF6"/>
    <w:rsid w:val="00F04970"/>
    <w:rsid w:val="00F12A9B"/>
    <w:rsid w:val="00F13F2F"/>
    <w:rsid w:val="00F16063"/>
    <w:rsid w:val="00F24D13"/>
    <w:rsid w:val="00F41146"/>
    <w:rsid w:val="00F46524"/>
    <w:rsid w:val="00F514DF"/>
    <w:rsid w:val="00F51D77"/>
    <w:rsid w:val="00F52CDE"/>
    <w:rsid w:val="00F54F66"/>
    <w:rsid w:val="00F605E2"/>
    <w:rsid w:val="00F72613"/>
    <w:rsid w:val="00F738E6"/>
    <w:rsid w:val="00F74276"/>
    <w:rsid w:val="00F82644"/>
    <w:rsid w:val="00F90996"/>
    <w:rsid w:val="00F94CAB"/>
    <w:rsid w:val="00FA0DAF"/>
    <w:rsid w:val="00FA0DBC"/>
    <w:rsid w:val="00FA2446"/>
    <w:rsid w:val="00FA2A68"/>
    <w:rsid w:val="00FA2B07"/>
    <w:rsid w:val="00FA713D"/>
    <w:rsid w:val="00FD39B3"/>
    <w:rsid w:val="00FE0051"/>
    <w:rsid w:val="00FF2446"/>
    <w:rsid w:val="00FF4039"/>
    <w:rsid w:val="00FF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E3641"/>
  <w14:defaultImageDpi w14:val="32767"/>
  <w15:chartTrackingRefBased/>
  <w15:docId w15:val="{5E687493-A977-C448-849B-1CF88096A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5A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85A6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A6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5A61"/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styleId="NormalWeb">
    <w:name w:val="Normal (Web)"/>
    <w:basedOn w:val="Normal"/>
    <w:uiPriority w:val="99"/>
    <w:semiHidden/>
    <w:unhideWhenUsed/>
    <w:rsid w:val="00185A6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logic-item">
    <w:name w:val="logic-item"/>
    <w:basedOn w:val="DefaultParagraphFont"/>
    <w:rsid w:val="00185A61"/>
  </w:style>
  <w:style w:type="character" w:customStyle="1" w:styleId="Heading4Char">
    <w:name w:val="Heading 4 Char"/>
    <w:basedOn w:val="DefaultParagraphFont"/>
    <w:link w:val="Heading4"/>
    <w:uiPriority w:val="9"/>
    <w:semiHidden/>
    <w:rsid w:val="00185A6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185A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85A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63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Dzieciolowska</dc:creator>
  <cp:keywords/>
  <dc:description/>
  <cp:lastModifiedBy>Stefania Dzieciolowska</cp:lastModifiedBy>
  <cp:revision>1</cp:revision>
  <dcterms:created xsi:type="dcterms:W3CDTF">2021-01-14T19:10:00Z</dcterms:created>
  <dcterms:modified xsi:type="dcterms:W3CDTF">2021-01-14T19:12:00Z</dcterms:modified>
</cp:coreProperties>
</file>